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l Tables 1-5</w:t>
      </w: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bookmarkStart w:id="0" w:name="_Hlk152057080"/>
      <w:r>
        <w:rPr>
          <w:rFonts w:ascii="Times New Roman" w:hAnsi="Times New Roman" w:cs="Times New Roman"/>
          <w:b/>
          <w:bCs/>
        </w:rPr>
        <w:t>Table S1</w:t>
      </w:r>
      <w:bookmarkEnd w:id="0"/>
      <w:r>
        <w:rPr>
          <w:rFonts w:ascii="Times New Roman" w:hAnsi="Times New Roman" w:cs="Times New Roman"/>
          <w:b/>
          <w:bCs/>
        </w:rPr>
        <w:t>. Sequences of</w:t>
      </w:r>
      <w:r>
        <w:rPr>
          <w:rFonts w:ascii="Times New Roman" w:hAnsi="Times New Roman" w:cs="Times New Roman"/>
          <w:b/>
          <w:bCs/>
          <w:color w:val="0F0F0F"/>
        </w:rPr>
        <w:t xml:space="preserve"> siRNAs targeting </w:t>
      </w:r>
      <w:r>
        <w:rPr>
          <w:rFonts w:ascii="Times New Roman" w:hAnsi="Times New Roman" w:cs="Times New Roman"/>
          <w:b/>
          <w:bCs/>
          <w:i/>
          <w:iCs/>
          <w:color w:val="0F0F0F"/>
        </w:rPr>
        <w:t>USP11</w:t>
      </w:r>
      <w:r>
        <w:rPr>
          <w:rFonts w:ascii="Times New Roman" w:hAnsi="Times New Roman" w:cs="Times New Roman"/>
          <w:b/>
          <w:bCs/>
          <w:color w:val="0F0F0F"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  <w:color w:val="0F0F0F"/>
        </w:rPr>
        <w:t>HOXC5</w:t>
      </w:r>
      <w:r>
        <w:rPr>
          <w:rFonts w:ascii="Times New Roman" w:hAnsi="Times New Roman" w:cs="Times New Roman"/>
          <w:b/>
          <w:bCs/>
          <w:color w:val="0F0F0F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245"/>
        <w:gridCol w:w="33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iRNAs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66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324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nse（5’-3’）</w:t>
            </w:r>
          </w:p>
        </w:tc>
        <w:tc>
          <w:tcPr>
            <w:tcW w:w="335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ntisense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shd w:val="clear" w:color="auto" w:fill="FFFFFF"/>
              </w:rPr>
              <w:t>USP11</w:t>
            </w:r>
            <w:r>
              <w:rPr>
                <w:rFonts w:hint="eastAsia" w:ascii="Times New Roman" w:hAnsi="Times New Roman" w:cs="Times New Roman"/>
                <w:sz w:val="20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  <w:shd w:val="clear" w:color="auto" w:fill="FFFFFF"/>
              </w:rPr>
              <w:t>siRNA1</w:t>
            </w:r>
          </w:p>
        </w:tc>
        <w:tc>
          <w:tcPr>
            <w:tcW w:w="32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CGAUUCUAUUGGCCUAGUAU</w:t>
            </w:r>
          </w:p>
        </w:tc>
        <w:tc>
          <w:tcPr>
            <w:tcW w:w="3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UACUAGGCCAAUAGAAU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shd w:val="clear" w:color="auto" w:fill="FFFFFF"/>
              </w:rPr>
              <w:t>USP11</w:t>
            </w:r>
            <w:r>
              <w:rPr>
                <w:rFonts w:hint="eastAsia" w:ascii="Times New Roman" w:hAnsi="Times New Roman" w:cs="Times New Roman"/>
                <w:sz w:val="20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  <w:shd w:val="clear" w:color="auto" w:fill="FFFFFF"/>
              </w:rPr>
              <w:t>siRNA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CGUGAUGAUAUCUUCGUCU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UAGACGAAGAUAUCAUC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shd w:val="clear" w:color="auto" w:fill="FFFFFF"/>
              </w:rPr>
              <w:t>USP11</w:t>
            </w:r>
            <w:r>
              <w:rPr>
                <w:rFonts w:hint="eastAsia" w:ascii="Times New Roman" w:hAnsi="Times New Roman" w:cs="Times New Roman"/>
                <w:sz w:val="20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  <w:shd w:val="clear" w:color="auto" w:fill="FFFFFF"/>
              </w:rPr>
              <w:t>siRNA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CCACAGAAUGAGUCGAAUT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UUCGACUCAUUCUGUG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HOXC5</w:t>
            </w: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siRNA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CGGAUUGGACUUAAGCAUT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UGCUUAAGUCCAAUCC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HOXC5</w:t>
            </w: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siRNA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AUGACCAAACUGCACAUT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UGUGCAGUUUGGUCA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HOXC5</w:t>
            </w: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siRNA3</w:t>
            </w:r>
          </w:p>
        </w:tc>
        <w:tc>
          <w:tcPr>
            <w:tcW w:w="32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CCAACAACUUGUGUCUCATT</w:t>
            </w:r>
          </w:p>
        </w:tc>
        <w:tc>
          <w:tcPr>
            <w:tcW w:w="3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UGAGACACAAGUUGUUGGCTT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 Primer sequences of all genes used in this study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543"/>
        <w:gridCol w:w="2977"/>
        <w:gridCol w:w="7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652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s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43" w:type="dxa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'-3')</w:t>
            </w:r>
          </w:p>
        </w:tc>
        <w:tc>
          <w:tcPr>
            <w:tcW w:w="2977" w:type="dxa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Reverse primer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'-3')</w:t>
            </w:r>
          </w:p>
        </w:tc>
        <w:tc>
          <w:tcPr>
            <w:tcW w:w="788" w:type="dxa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duct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 xml:space="preserve"> sizes</w:t>
            </w:r>
          </w:p>
          <w:p>
            <w:pPr>
              <w:ind w:firstLine="160" w:firstLineChars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  <w:t>GPR125</w:t>
            </w:r>
          </w:p>
        </w:tc>
        <w:tc>
          <w:tcPr>
            <w:tcW w:w="354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GGGTAGGAGTGACAGCTCG</w:t>
            </w:r>
          </w:p>
        </w:tc>
        <w:tc>
          <w:tcPr>
            <w:tcW w:w="297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TGGCCGACTGCCGTAATTC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CHL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CTGAAGGGACAAGAAGTT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GTCATCTACCCGACATTG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GEA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TTACCCACTACCATCAGCT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GATGACTCTCTCCAGCATTT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  <w:t>SV4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AACAGCCCAGCCACTATA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CTCCAGCCATCCATTCTT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  <w:t>GFRA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CCAAGTACCGCACGCTA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ATGGGGAATCCTCCAGCAG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Y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GCTAGTGGAGGGTTGG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GGAGGCTGTGGGTCA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CATTGGGCCTCTACTT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TCTCATGCAGCCGTG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  <w:t>PLZ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TCCTCTCGCCAAAGA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TCCAGCATCTTCAGGC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  <w:t>DDX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TGGCACAGGTAATGGTGATACTTC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CTCCTCCTTCTGCTTCTGACTTC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  <w:t>USP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ACGGCGGAACGATTCTGTGA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CGGTCCAAGATGCTGCTCA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  <w:t>ACT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GGCACCCAGCACAATGA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TAAGTCATAGTCCGCCTAGAAGC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  <w:t>HOXC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AACTGCACATGAGCCACGAG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TTCTTCCACTTCATCCTGCGGTT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CCNG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CTTCTGTGTTGGCATTGTCTA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AAGCTCTTGCCAGAAGGTCA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HOXC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ACTCGTCTCCCAGCCTCATG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TCTAGTTCCAAGGTCTGATACC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RBM2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TGAACCTGGCATACTTAGGAG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CACAAAAGCCTGCGGATAGA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SLC12A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TGGCGTCTACTCCATGATCT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CGAGATGGATTCAGCAAAGC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LRP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TGTGGCAGAACCTTGACAG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CCGCTCTAACTTGGCATTCTC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SEPHS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TGTCATTCCTTTGAGGCACG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GGTCACTGAGGACATTGGCA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SH3RF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TTCCACAGCCGTGGTCAGT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CTTTTGCAGGTCCAGCTCAT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PKN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CATCACCAACACTAAGTCCA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CTTTTGACCGTCCAGGGACA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TCTTCGGCAAGATCGTCAA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GATGGAACCTTCTGAGCAGG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TCTGGCTCTGGCTCCCTC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CTGGCACATTATCGCACATCA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2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TGGATGCCAAGGAGAAGAGG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TACAGGAACCACTCACGCCA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CGTGTTAGTGTCCAGGGAGT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TGAGGTGCATGTGGTCCAGGA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3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GTGGCTGTAGCGAGGACA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GTTGTTGTGGCGGTTCATG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7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GCGTCTGTTTCTCTCCGTG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ATCTCTGCTGTCTGCCTCATAC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8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ATCGAGGAGTGCAAGTTCC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CAGAGCTGATAGCATGTATGAA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8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ACTGTGGCTGTGATGACTC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GACAAACTGCTTGGAAATCGC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10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TGCTCCTGTTCTTCCTACTG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CTGGCAATGTTAGGCACACT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CTGGAGAAGTGCGGCTGTG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CACAAACGACTGTGAGAAGG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TGCAACTGCACAACAACGAG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AAATGGAGGCAGCTTCTGCC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WNT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TGTGGCTGCTGACCTCAAG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AGATAGACGAGTTCCGAGTCCTT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c-My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TCAAGAGGCGAACACACA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TTGGACGGACAGGATGTATG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CCND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TCTACACCGACAACTCCATC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TCTGGCATTTTGGAGAGGAAGT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TCF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TGACCTCTCTGGCTTCTAC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AGAACCTAGCATCAAGGATGG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AXIN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AAACTTTCGCCAACCGTGGT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GTGCAAAGACATAGCCAGAAC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MMP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GCCACTACTGTGCCTTTGAG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CCTCAGAGAATCGCCAGTAC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CD4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CAGAAGGAACAGTGGTTTGG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CTGTCCTCTGGGCTTGGTGT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tabs>
                <w:tab w:val="left" w:pos="30"/>
              </w:tabs>
              <w:jc w:val="center"/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sz w:val="16"/>
                <w:szCs w:val="16"/>
                <w:shd w:val="clear" w:color="auto" w:fill="FFFFFF"/>
              </w:rPr>
              <w:t>β-catenin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AAAGCGGCTGTTAGTCACTGG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shd w:val="clear" w:color="auto" w:fill="FFFFFF"/>
              </w:rPr>
              <w:t>CGAGTCATTGCATACTGTCCAT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15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he d</w:t>
      </w:r>
      <w:r>
        <w:rPr>
          <w:rFonts w:ascii="Times New Roman" w:hAnsi="Times New Roman" w:cs="Times New Roman"/>
          <w:b/>
          <w:bCs/>
        </w:rPr>
        <w:t>etai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ed information</w:t>
      </w:r>
      <w:r>
        <w:rPr>
          <w:rFonts w:ascii="Times New Roman" w:hAnsi="Times New Roman" w:cs="Times New Roman"/>
          <w:b/>
          <w:bCs/>
        </w:rPr>
        <w:t xml:space="preserve"> of the antibodies used in this study for Wester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ascii="Times New Roman" w:hAnsi="Times New Roman" w:cs="Times New Roman"/>
          <w:b/>
          <w:bCs/>
        </w:rPr>
        <w:t>ol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780"/>
        <w:gridCol w:w="1542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nies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alog number</w:t>
            </w: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st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/reactivity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lu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CTB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ST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700S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use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APD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118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yclin A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656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yclin B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138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yclin D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978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yclin E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129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yclin 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927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DK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456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USP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oteinte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340-1-A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OX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anta cruz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c-5171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NT2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i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sm-54266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：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NT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ffinity Bioscienc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F134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NT8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UABI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A7213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CF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ffinity Bioscienc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F31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-My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987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β-caten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oteinte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1067-2-A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β-tubl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eyotime Biotechnolog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F28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oteinte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7168-1-A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oat Anti-Mouse HR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eyotime Biotechnolog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01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 HRP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yotime Biotechnology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208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he d</w:t>
      </w:r>
      <w:r>
        <w:rPr>
          <w:rFonts w:ascii="Times New Roman" w:hAnsi="Times New Roman" w:cs="Times New Roman"/>
          <w:b/>
          <w:bCs/>
        </w:rPr>
        <w:t>etai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ed information</w:t>
      </w:r>
      <w:r>
        <w:rPr>
          <w:rFonts w:ascii="Times New Roman" w:hAnsi="Times New Roman" w:cs="Times New Roman"/>
          <w:b/>
          <w:bCs/>
        </w:rPr>
        <w:t xml:space="preserve"> of the antibodies used for immunohistochemistry or immunofluorescence 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780"/>
        <w:gridCol w:w="1542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nies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alog number</w:t>
            </w: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st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/reactivity</w:t>
            </w:r>
            <w:bookmarkStart w:id="1" w:name="_GoBack"/>
            <w:bookmarkEnd w:id="1"/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lu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1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Span BioSciences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-C45431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H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A4750G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268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Z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048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R1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517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RA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07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P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40-1-A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X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-11589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X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5171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67-2A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Fluor4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12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Fluor4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12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Fluor5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15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Fluor555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1570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5.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ranscript</w:t>
      </w:r>
      <w:r>
        <w:rPr>
          <w:rFonts w:hint="eastAsia" w:ascii="Times New Roman" w:hAnsi="Times New Roman" w:cs="Times New Roman"/>
          <w:b/>
          <w:bCs/>
        </w:rPr>
        <w:t>ion</w:t>
      </w:r>
      <w:r>
        <w:rPr>
          <w:rFonts w:ascii="Times New Roman" w:hAnsi="Times New Roman" w:cs="Times New Roman"/>
          <w:b/>
          <w:bCs/>
        </w:rPr>
        <w:t xml:space="preserve"> levels of </w:t>
      </w:r>
      <w:r>
        <w:rPr>
          <w:rFonts w:ascii="Times New Roman" w:hAnsi="Times New Roman" w:cs="Times New Roman"/>
          <w:b/>
          <w:bCs/>
          <w:i/>
          <w:iCs/>
        </w:rPr>
        <w:t xml:space="preserve">HOX </w:t>
      </w:r>
      <w:r>
        <w:rPr>
          <w:rFonts w:ascii="Times New Roman" w:hAnsi="Times New Roman" w:cs="Times New Roman"/>
          <w:b/>
          <w:bCs/>
        </w:rPr>
        <w:t>family genes in RNAseq data</w:t>
      </w:r>
    </w:p>
    <w:tbl>
      <w:tblPr>
        <w:tblStyle w:val="5"/>
        <w:tblpPr w:leftFromText="180" w:rightFromText="180" w:vertAnchor="text" w:horzAnchor="margin" w:tblpXSpec="center" w:tblpY="30"/>
        <w:tblOverlap w:val="never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000"/>
        <w:gridCol w:w="1564"/>
        <w:gridCol w:w="1559"/>
        <w:gridCol w:w="1560"/>
        <w:gridCol w:w="16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75" w:type="dxa"/>
            <w:tcBorders>
              <w:top w:val="single" w:color="auto" w:sz="12" w:space="0"/>
              <w:left w:val="nil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Gene ID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</w:t>
            </w:r>
          </w:p>
        </w:tc>
        <w:tc>
          <w:tcPr>
            <w:tcW w:w="100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Gene Symbo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</w:t>
            </w:r>
          </w:p>
        </w:tc>
        <w:tc>
          <w:tcPr>
            <w:tcW w:w="156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log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siRNA t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at/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ontro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siRNA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ontro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verage TPM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reat Average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PM</w:t>
            </w:r>
          </w:p>
        </w:tc>
        <w:tc>
          <w:tcPr>
            <w:tcW w:w="1638" w:type="dxa"/>
            <w:tcBorders>
              <w:top w:val="single" w:color="auto" w:sz="12" w:space="0"/>
              <w:bottom w:val="single" w:color="auto" w:sz="12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valu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siRNA t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at/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ontro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siRNA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75" w:type="dxa"/>
            <w:tcBorders>
              <w:top w:val="single" w:color="auto" w:sz="12" w:space="0"/>
              <w:left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22</w:t>
            </w:r>
          </w:p>
        </w:tc>
        <w:tc>
          <w:tcPr>
            <w:tcW w:w="1000" w:type="dxa"/>
            <w:tcBorders>
              <w:top w:val="single" w:color="auto" w:sz="12" w:space="0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OXC5</w:t>
            </w:r>
          </w:p>
        </w:tc>
        <w:tc>
          <w:tcPr>
            <w:tcW w:w="1564" w:type="dxa"/>
            <w:tcBorders>
              <w:top w:val="single" w:color="auto" w:sz="12" w:space="0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30731</w:t>
            </w:r>
          </w:p>
        </w:tc>
        <w:tc>
          <w:tcPr>
            <w:tcW w:w="1559" w:type="dxa"/>
            <w:tcBorders>
              <w:top w:val="single" w:color="auto" w:sz="12" w:space="0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866667</w:t>
            </w:r>
          </w:p>
        </w:tc>
        <w:tc>
          <w:tcPr>
            <w:tcW w:w="1560" w:type="dxa"/>
            <w:tcBorders>
              <w:top w:val="single" w:color="auto" w:sz="12" w:space="0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093333</w:t>
            </w:r>
          </w:p>
        </w:tc>
        <w:tc>
          <w:tcPr>
            <w:tcW w:w="1638" w:type="dxa"/>
            <w:tcBorders>
              <w:top w:val="single" w:color="auto" w:sz="12" w:space="0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4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75" w:type="dxa"/>
            <w:tcBorders>
              <w:top w:val="nil"/>
              <w:left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OXC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275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63333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363333</w:t>
            </w:r>
          </w:p>
        </w:tc>
        <w:tc>
          <w:tcPr>
            <w:tcW w:w="1638" w:type="dxa"/>
            <w:tcBorders>
              <w:top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17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75" w:type="dxa"/>
            <w:tcBorders>
              <w:top w:val="nil"/>
              <w:left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OXC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733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266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6</w:t>
            </w:r>
          </w:p>
        </w:tc>
        <w:tc>
          <w:tcPr>
            <w:tcW w:w="1638" w:type="dxa"/>
            <w:tcBorders>
              <w:top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48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75" w:type="dxa"/>
            <w:tcBorders>
              <w:top w:val="nil"/>
              <w:left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3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OXD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478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.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37</w:t>
            </w:r>
          </w:p>
        </w:tc>
        <w:tc>
          <w:tcPr>
            <w:tcW w:w="1638" w:type="dxa"/>
            <w:tcBorders>
              <w:top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3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75" w:type="dxa"/>
            <w:tcBorders>
              <w:top w:val="nil"/>
              <w:left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OXC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260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.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446667</w:t>
            </w:r>
          </w:p>
        </w:tc>
        <w:tc>
          <w:tcPr>
            <w:tcW w:w="1638" w:type="dxa"/>
            <w:tcBorders>
              <w:top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81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75" w:type="dxa"/>
            <w:tcBorders>
              <w:top w:val="nil"/>
              <w:left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3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OXD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230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.256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8.68667</w:t>
            </w:r>
          </w:p>
        </w:tc>
        <w:tc>
          <w:tcPr>
            <w:tcW w:w="1638" w:type="dxa"/>
            <w:tcBorders>
              <w:top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57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75" w:type="dxa"/>
            <w:tcBorders>
              <w:top w:val="nil"/>
              <w:left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3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OXD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881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.3733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.96</w:t>
            </w:r>
          </w:p>
        </w:tc>
        <w:tc>
          <w:tcPr>
            <w:tcW w:w="1638" w:type="dxa"/>
            <w:tcBorders>
              <w:top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75" w:type="dxa"/>
            <w:tcBorders>
              <w:top w:val="nil"/>
              <w:left w:val="nil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34</w:t>
            </w:r>
          </w:p>
        </w:tc>
        <w:tc>
          <w:tcPr>
            <w:tcW w:w="1000" w:type="dxa"/>
            <w:tcBorders>
              <w:top w:val="nil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OXD8</w:t>
            </w:r>
          </w:p>
        </w:tc>
        <w:tc>
          <w:tcPr>
            <w:tcW w:w="1564" w:type="dxa"/>
            <w:tcBorders>
              <w:top w:val="nil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00082</w:t>
            </w:r>
          </w:p>
        </w:tc>
        <w:tc>
          <w:tcPr>
            <w:tcW w:w="1559" w:type="dxa"/>
            <w:tcBorders>
              <w:top w:val="nil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7.62</w:t>
            </w:r>
          </w:p>
        </w:tc>
        <w:tc>
          <w:tcPr>
            <w:tcW w:w="1560" w:type="dxa"/>
            <w:tcBorders>
              <w:top w:val="nil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.04333</w:t>
            </w:r>
          </w:p>
        </w:tc>
        <w:tc>
          <w:tcPr>
            <w:tcW w:w="1638" w:type="dxa"/>
            <w:tcBorders>
              <w:top w:val="nil"/>
              <w:bottom w:val="single" w:color="auto" w:sz="12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1979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MxYWFhM2Q3YTU5MTlkODhkNDE0ODNiZjYxZTI5MTgifQ=="/>
  </w:docVars>
  <w:rsids>
    <w:rsidRoot w:val="00D70FFF"/>
    <w:rsid w:val="00081B67"/>
    <w:rsid w:val="00096833"/>
    <w:rsid w:val="00185BE4"/>
    <w:rsid w:val="002131BF"/>
    <w:rsid w:val="0026049E"/>
    <w:rsid w:val="002871BE"/>
    <w:rsid w:val="00296E4C"/>
    <w:rsid w:val="002C6948"/>
    <w:rsid w:val="002D7ECA"/>
    <w:rsid w:val="003569A5"/>
    <w:rsid w:val="00373521"/>
    <w:rsid w:val="00381353"/>
    <w:rsid w:val="003A3768"/>
    <w:rsid w:val="003E641E"/>
    <w:rsid w:val="003F3F2C"/>
    <w:rsid w:val="004D21D1"/>
    <w:rsid w:val="005355AB"/>
    <w:rsid w:val="0054117E"/>
    <w:rsid w:val="005C086A"/>
    <w:rsid w:val="005C253F"/>
    <w:rsid w:val="005D1287"/>
    <w:rsid w:val="005E1173"/>
    <w:rsid w:val="00627D0C"/>
    <w:rsid w:val="00634E0C"/>
    <w:rsid w:val="007F5DD2"/>
    <w:rsid w:val="0087638F"/>
    <w:rsid w:val="0088023D"/>
    <w:rsid w:val="008909B9"/>
    <w:rsid w:val="008A2F88"/>
    <w:rsid w:val="008D4D17"/>
    <w:rsid w:val="00927260"/>
    <w:rsid w:val="00973987"/>
    <w:rsid w:val="009B1A34"/>
    <w:rsid w:val="009B1C63"/>
    <w:rsid w:val="009C77D1"/>
    <w:rsid w:val="009D332A"/>
    <w:rsid w:val="009F0487"/>
    <w:rsid w:val="00A0148E"/>
    <w:rsid w:val="00AB0330"/>
    <w:rsid w:val="00AB22CC"/>
    <w:rsid w:val="00AE6E2B"/>
    <w:rsid w:val="00AF20F8"/>
    <w:rsid w:val="00B56DFC"/>
    <w:rsid w:val="00BF368F"/>
    <w:rsid w:val="00C2717B"/>
    <w:rsid w:val="00C27631"/>
    <w:rsid w:val="00D70FFF"/>
    <w:rsid w:val="00DA0AD0"/>
    <w:rsid w:val="00DB352D"/>
    <w:rsid w:val="00DE06EE"/>
    <w:rsid w:val="00DF6CC5"/>
    <w:rsid w:val="00E11AB5"/>
    <w:rsid w:val="00E644B5"/>
    <w:rsid w:val="00E662AC"/>
    <w:rsid w:val="00F50DF0"/>
    <w:rsid w:val="00F65A61"/>
    <w:rsid w:val="00F77F0F"/>
    <w:rsid w:val="00FA2CAF"/>
    <w:rsid w:val="00FC31A9"/>
    <w:rsid w:val="00FC3DC7"/>
    <w:rsid w:val="070E144A"/>
    <w:rsid w:val="0FCF7CEC"/>
    <w:rsid w:val="10DA1795"/>
    <w:rsid w:val="1EF523F9"/>
    <w:rsid w:val="38951136"/>
    <w:rsid w:val="3FCF4069"/>
    <w:rsid w:val="43F462DF"/>
    <w:rsid w:val="4A3947A9"/>
    <w:rsid w:val="4D6C041B"/>
    <w:rsid w:val="52772B0D"/>
    <w:rsid w:val="6CC15940"/>
    <w:rsid w:val="6D546912"/>
    <w:rsid w:val="6E397843"/>
    <w:rsid w:val="78E5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71</Words>
  <Characters>4426</Characters>
  <Lines>221</Lines>
  <Paragraphs>30</Paragraphs>
  <TotalTime>2</TotalTime>
  <ScaleCrop>false</ScaleCrop>
  <LinksUpToDate>false</LinksUpToDate>
  <CharactersWithSpaces>516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2:59:00Z</dcterms:created>
  <dc:creator>jun gao</dc:creator>
  <cp:lastModifiedBy>DELL</cp:lastModifiedBy>
  <dcterms:modified xsi:type="dcterms:W3CDTF">2024-05-03T07:49:40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F6BA84C0F384F269450C674983BFD5A_13</vt:lpwstr>
  </property>
  <property fmtid="{D5CDD505-2E9C-101B-9397-08002B2CF9AE}" pid="4" name="GrammarlyDocumentId">
    <vt:lpwstr>c9787bca5587403c8c257bed61833020c4d5523830687f85b484cb763fc52ee4</vt:lpwstr>
  </property>
</Properties>
</file>